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10564" w14:textId="00CF1B28" w:rsidR="003356B8" w:rsidRPr="00561024" w:rsidRDefault="004B4CAC" w:rsidP="003356B8">
      <w:pPr>
        <w:spacing w:after="160" w:line="259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3356B8" w:rsidRPr="00561024">
        <w:rPr>
          <w:rFonts w:ascii="Times New Roman" w:hAnsi="Times New Roman" w:cs="Times New Roman"/>
          <w:b/>
          <w:bCs/>
          <w:color w:val="000000" w:themeColor="text1"/>
          <w:lang w:val="en-US"/>
        </w:rPr>
        <w:t>Table</w:t>
      </w:r>
      <w:r w:rsidR="003356B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15D9A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F52CBA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3356B8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3356B8" w:rsidRPr="0056102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3356B8" w:rsidRPr="003356B8">
        <w:rPr>
          <w:rFonts w:ascii="Times New Roman" w:hAnsi="Times New Roman" w:cs="Times New Roman"/>
          <w:color w:val="000000" w:themeColor="text1"/>
          <w:lang w:val="en-US"/>
        </w:rPr>
        <w:t xml:space="preserve">List of environmental variables used in </w:t>
      </w:r>
      <w:proofErr w:type="spellStart"/>
      <w:r w:rsidR="003356B8" w:rsidRPr="003356B8">
        <w:rPr>
          <w:rFonts w:ascii="Times New Roman" w:hAnsi="Times New Roman" w:cs="Times New Roman"/>
          <w:color w:val="000000" w:themeColor="text1"/>
          <w:lang w:val="en-US"/>
        </w:rPr>
        <w:t>MaxEnt</w:t>
      </w:r>
      <w:proofErr w:type="spellEnd"/>
      <w:r w:rsidR="003356B8" w:rsidRPr="003356B8">
        <w:rPr>
          <w:rFonts w:ascii="Times New Roman" w:hAnsi="Times New Roman" w:cs="Times New Roman"/>
          <w:color w:val="000000" w:themeColor="text1"/>
          <w:lang w:val="en-US"/>
        </w:rPr>
        <w:t xml:space="preserve"> model</w:t>
      </w:r>
    </w:p>
    <w:tbl>
      <w:tblPr>
        <w:tblW w:w="8795" w:type="dxa"/>
        <w:tblLook w:val="04A0" w:firstRow="1" w:lastRow="0" w:firstColumn="1" w:lastColumn="0" w:noHBand="0" w:noVBand="1"/>
      </w:tblPr>
      <w:tblGrid>
        <w:gridCol w:w="1815"/>
        <w:gridCol w:w="114"/>
        <w:gridCol w:w="4425"/>
        <w:gridCol w:w="2441"/>
      </w:tblGrid>
      <w:tr w:rsidR="003356B8" w:rsidRPr="00561024" w14:paraId="37768F55" w14:textId="77777777" w:rsidTr="00851297">
        <w:trPr>
          <w:trHeight w:val="237"/>
        </w:trPr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E08A42B" w14:textId="77777777" w:rsidR="003356B8" w:rsidRPr="00561024" w:rsidRDefault="003356B8" w:rsidP="003D3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nvironmental variables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C8EF378" w14:textId="77777777" w:rsidR="003356B8" w:rsidRPr="00561024" w:rsidRDefault="003356B8" w:rsidP="003D3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31F0102" w14:textId="77777777" w:rsidR="003356B8" w:rsidRPr="00561024" w:rsidRDefault="003356B8" w:rsidP="003D3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rce</w:t>
            </w:r>
          </w:p>
        </w:tc>
      </w:tr>
      <w:tr w:rsidR="003B3945" w:rsidRPr="00561024" w14:paraId="7A492402" w14:textId="77777777" w:rsidTr="003B3945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56F0B" w14:textId="4168AF40" w:rsidR="003B3945" w:rsidRPr="003B3945" w:rsidRDefault="003B3945" w:rsidP="003B394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1D78F" w14:textId="7CB51446" w:rsidR="003B3945" w:rsidRPr="003B3945" w:rsidRDefault="003B3945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Annual mean temperature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4544" w14:textId="77777777" w:rsidR="003B3945" w:rsidRPr="00561024" w:rsidRDefault="00F52CBA" w:rsidP="003B3945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4" w:history="1">
              <w:r w:rsidR="003B3945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737A59B2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754F0" w14:textId="74715E14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2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23BDB" w14:textId="77777777" w:rsidR="00851297" w:rsidRDefault="00851297" w:rsidP="00851297">
            <w:pPr>
              <w:rPr>
                <w:rFonts w:ascii="Times New Roman" w:hAnsi="Times New Roman"/>
                <w:sz w:val="20"/>
                <w:szCs w:val="20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 xml:space="preserve">Mean diurnal range [mean of monthly </w:t>
            </w:r>
          </w:p>
          <w:p w14:paraId="458270E6" w14:textId="73B97033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(max temp - min temp)]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20F1B" w14:textId="688864DA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5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756D3F62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FE82B" w14:textId="7240B594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3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A7FAE" w14:textId="34D454BE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B3945">
              <w:rPr>
                <w:rFonts w:ascii="Times New Roman" w:hAnsi="Times New Roman"/>
                <w:sz w:val="20"/>
                <w:szCs w:val="20"/>
              </w:rPr>
              <w:t>Isothermality</w:t>
            </w:r>
            <w:proofErr w:type="spellEnd"/>
            <w:r w:rsidRPr="003B3945">
              <w:rPr>
                <w:rFonts w:ascii="Times New Roman" w:hAnsi="Times New Roman"/>
                <w:sz w:val="20"/>
                <w:szCs w:val="20"/>
              </w:rPr>
              <w:t xml:space="preserve"> (Bio2/Bio7) (x100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109AF" w14:textId="5391EA44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6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099605F1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5975F" w14:textId="00FA71C9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D129E" w14:textId="4C714DC0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Temperature seasonality (standard deviation x100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02206" w14:textId="1FD52233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7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231618E4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EA625" w14:textId="46BD02A1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5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8D11A" w14:textId="07F7C705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Max temperature of warmest month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AAF5C" w14:textId="4E8DBCCB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8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40E1C7C0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5ACB6" w14:textId="14BCE95B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6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F7957" w14:textId="73950B06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Minimum temperature of coldest month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ED36D" w14:textId="2E908F6A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9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68D68BCF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8F1B5" w14:textId="7E39E94B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7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D883E" w14:textId="3D749E99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Temperature annual range (Bio5-Bio6)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0840D" w14:textId="7ADA9CE9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0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7D422CFE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E8109" w14:textId="031B6B8E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8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8F1E9" w14:textId="058E4539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Mean temperature of wettest quarter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567F7" w14:textId="2FC29AD2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1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6F3E67C1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50A4D" w14:textId="79E3CCE6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9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919E5" w14:textId="1A61640E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Mean temperature of driest quarter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32BA6" w14:textId="57BA2DA6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2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389C104E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F390B" w14:textId="5FA7F159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0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C446B" w14:textId="3F09E0F0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Mean temperature of warmest quarter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9AC84" w14:textId="1C761E76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3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258DE003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A5DB2" w14:textId="2580393E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1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95BF1" w14:textId="58D614CA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Mean temperature of coldest quarter (°C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90412" w14:textId="7A7B5095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4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109E357C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792C7" w14:textId="1D9A20B0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6C545" w14:textId="2C118333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Annual precipitation (m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AADE6" w14:textId="67CF5B6A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5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20A010C5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6A33A" w14:textId="3EB22019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3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09EFF" w14:textId="041FB1F1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Precipitation of wettest month (m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05595" w14:textId="18F2D1F1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6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579EAE58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025AA" w14:textId="6D44B9DE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4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1CB43" w14:textId="64235A08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Precipitation of driest month (m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FC7BF" w14:textId="366CDBA0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7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0EB3102D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35C80" w14:textId="66F4435A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0A858" w14:textId="09D4F779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Precipitation seasonality (coefﬁcient of variation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6E59A" w14:textId="09325122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8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3B0F42D8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04FEA" w14:textId="448583BD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6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67504" w14:textId="2FDA662D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Precipitation of wettest quarter (m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3C5FC" w14:textId="6A5F4E2E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19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4AC8AE42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41A54" w14:textId="405FB594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7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2FBC2" w14:textId="6A4BA15B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Precipitation of driest quarter (m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102E4" w14:textId="654729D4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20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7A36877D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1F41E" w14:textId="4F715BD3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8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EEA16" w14:textId="0BA82308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Precipitation of warmest quarter (m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6F088" w14:textId="761C922A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21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851297" w:rsidRPr="00561024" w14:paraId="6C6BCA22" w14:textId="77777777" w:rsidTr="00851297">
        <w:trPr>
          <w:trHeight w:val="237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8D0CE" w14:textId="6662BC0C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19</w:t>
            </w:r>
          </w:p>
        </w:tc>
        <w:tc>
          <w:tcPr>
            <w:tcW w:w="4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F3532" w14:textId="295954D2" w:rsidR="00851297" w:rsidRPr="003B3945" w:rsidRDefault="00851297" w:rsidP="008512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945">
              <w:rPr>
                <w:rFonts w:ascii="Times New Roman" w:hAnsi="Times New Roman"/>
                <w:sz w:val="20"/>
                <w:szCs w:val="20"/>
              </w:rPr>
              <w:t>Precipitation of coldest quarter (m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88824" w14:textId="41204188" w:rsidR="00851297" w:rsidRPr="00561024" w:rsidRDefault="00F52CBA" w:rsidP="00851297">
            <w:pPr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US"/>
              </w:rPr>
            </w:pPr>
            <w:hyperlink r:id="rId22" w:history="1">
              <w:r w:rsidR="00851297" w:rsidRPr="00561024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://www.worldclim.org</w:t>
              </w:r>
            </w:hyperlink>
          </w:p>
        </w:tc>
      </w:tr>
      <w:tr w:rsidR="003356B8" w:rsidRPr="00561024" w14:paraId="6C2122F1" w14:textId="77777777" w:rsidTr="00851297">
        <w:trPr>
          <w:trHeight w:val="257"/>
        </w:trPr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5A55" w14:textId="77777777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VI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62F2" w14:textId="77777777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ized difference vegetation index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9F54" w14:textId="77777777" w:rsidR="003356B8" w:rsidRPr="00561024" w:rsidRDefault="003356B8" w:rsidP="003D3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SA: http://modis-land.gsfc.nasa.gov/vi.html</w:t>
            </w:r>
          </w:p>
        </w:tc>
      </w:tr>
      <w:tr w:rsidR="003356B8" w:rsidRPr="00561024" w14:paraId="2FC66A04" w14:textId="77777777" w:rsidTr="00851297">
        <w:trPr>
          <w:trHeight w:val="257"/>
        </w:trPr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7371" w14:textId="77777777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evation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ADD3" w14:textId="1DEC7BAF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evation of the areas</w:t>
            </w:r>
            <w:r w:rsidR="003B3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4BF2" w14:textId="77777777" w:rsidR="003356B8" w:rsidRPr="00561024" w:rsidRDefault="003356B8" w:rsidP="003D3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rived in ArcGIS 10.2 from DEM</w:t>
            </w:r>
          </w:p>
        </w:tc>
      </w:tr>
      <w:tr w:rsidR="003356B8" w:rsidRPr="00561024" w14:paraId="166C9795" w14:textId="77777777" w:rsidTr="00851297">
        <w:trPr>
          <w:trHeight w:val="257"/>
        </w:trPr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F2E4" w14:textId="77777777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est cover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C140F" w14:textId="77777777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pe of forest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4743" w14:textId="77777777" w:rsidR="003356B8" w:rsidRPr="00561024" w:rsidRDefault="003356B8" w:rsidP="003D3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56B8" w:rsidRPr="00561024" w14:paraId="0043D58C" w14:textId="77777777" w:rsidTr="00851297">
        <w:trPr>
          <w:trHeight w:val="257"/>
        </w:trPr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E91D" w14:textId="77777777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tance to buildings/settlements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DEC2" w14:textId="77777777" w:rsidR="003356B8" w:rsidRPr="00561024" w:rsidRDefault="003356B8" w:rsidP="003B3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nsity of settlements (m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72C5" w14:textId="77777777" w:rsidR="003356B8" w:rsidRPr="00561024" w:rsidRDefault="003356B8" w:rsidP="003D3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1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culated in Arc GIS 10.2</w:t>
            </w:r>
          </w:p>
        </w:tc>
      </w:tr>
    </w:tbl>
    <w:p w14:paraId="5BD65862" w14:textId="77777777" w:rsidR="003B3945" w:rsidRPr="003B3945" w:rsidRDefault="003B3945" w:rsidP="003B3945">
      <w:pPr>
        <w:pStyle w:val="NoSpacing"/>
        <w:spacing w:line="276" w:lineRule="auto"/>
        <w:rPr>
          <w:rFonts w:ascii="Times New Roman" w:hAnsi="Times New Roman"/>
          <w:color w:val="4D5156"/>
          <w:sz w:val="20"/>
          <w:szCs w:val="20"/>
          <w:shd w:val="clear" w:color="auto" w:fill="FFFFFF"/>
        </w:rPr>
      </w:pPr>
      <w:r w:rsidRPr="003B3945">
        <w:rPr>
          <w:rFonts w:ascii="Times New Roman" w:hAnsi="Times New Roman"/>
          <w:sz w:val="20"/>
          <w:szCs w:val="20"/>
        </w:rPr>
        <w:t xml:space="preserve">Abbreviations: mm </w:t>
      </w:r>
      <w:r w:rsidRPr="003B3945">
        <w:rPr>
          <w:rFonts w:ascii="Times New Roman" w:hAnsi="Times New Roman"/>
          <w:sz w:val="20"/>
          <w:szCs w:val="20"/>
          <w:shd w:val="clear" w:color="auto" w:fill="FFFFFF"/>
        </w:rPr>
        <w:t xml:space="preserve">millimeter; </w:t>
      </w:r>
      <w:r w:rsidRPr="003B3945">
        <w:rPr>
          <w:rFonts w:ascii="Times New Roman" w:hAnsi="Times New Roman"/>
          <w:sz w:val="20"/>
          <w:szCs w:val="20"/>
        </w:rPr>
        <w:t xml:space="preserve">°C </w:t>
      </w:r>
      <w:r w:rsidRPr="003B3945">
        <w:rPr>
          <w:rFonts w:ascii="Times New Roman" w:hAnsi="Times New Roman"/>
          <w:sz w:val="20"/>
          <w:szCs w:val="20"/>
          <w:shd w:val="clear" w:color="auto" w:fill="FFFFFF"/>
        </w:rPr>
        <w:t>degree Celsius; Bio bioclimatic variables; max maximum; min minimum</w:t>
      </w:r>
    </w:p>
    <w:p w14:paraId="3862DF25" w14:textId="77777777" w:rsidR="00644AF3" w:rsidRDefault="00644AF3"/>
    <w:sectPr w:rsidR="00644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DY1MrI0MrU0MjRS0lEKTi0uzszPAykwrQUAlPK3UCwAAAA="/>
  </w:docVars>
  <w:rsids>
    <w:rsidRoot w:val="00164D61"/>
    <w:rsid w:val="00164D61"/>
    <w:rsid w:val="00215D9A"/>
    <w:rsid w:val="003356B8"/>
    <w:rsid w:val="003B3945"/>
    <w:rsid w:val="003D55AE"/>
    <w:rsid w:val="004B4CAC"/>
    <w:rsid w:val="00644AF3"/>
    <w:rsid w:val="00851297"/>
    <w:rsid w:val="00A53374"/>
    <w:rsid w:val="00E628D9"/>
    <w:rsid w:val="00F5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BF54"/>
  <w15:chartTrackingRefBased/>
  <w15:docId w15:val="{FAAB5DA8-B7B2-41F9-B0FA-C81E9859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6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94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orldclim.org/" TargetMode="External"/><Relationship Id="rId13" Type="http://schemas.openxmlformats.org/officeDocument/2006/relationships/hyperlink" Target="http://www.worldclim.org/" TargetMode="External"/><Relationship Id="rId18" Type="http://schemas.openxmlformats.org/officeDocument/2006/relationships/hyperlink" Target="http://www.worldclim.org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worldclim.org/" TargetMode="External"/><Relationship Id="rId7" Type="http://schemas.openxmlformats.org/officeDocument/2006/relationships/hyperlink" Target="http://www.worldclim.org/" TargetMode="External"/><Relationship Id="rId12" Type="http://schemas.openxmlformats.org/officeDocument/2006/relationships/hyperlink" Target="http://www.worldclim.org/" TargetMode="External"/><Relationship Id="rId17" Type="http://schemas.openxmlformats.org/officeDocument/2006/relationships/hyperlink" Target="http://www.worldclim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worldclim.org/" TargetMode="External"/><Relationship Id="rId20" Type="http://schemas.openxmlformats.org/officeDocument/2006/relationships/hyperlink" Target="http://www.worldclim.org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worldclim.org/" TargetMode="External"/><Relationship Id="rId11" Type="http://schemas.openxmlformats.org/officeDocument/2006/relationships/hyperlink" Target="http://www.worldclim.org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www.worldclim.org/" TargetMode="External"/><Relationship Id="rId15" Type="http://schemas.openxmlformats.org/officeDocument/2006/relationships/hyperlink" Target="http://www.worldclim.org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worldclim.org/" TargetMode="External"/><Relationship Id="rId19" Type="http://schemas.openxmlformats.org/officeDocument/2006/relationships/hyperlink" Target="http://www.worldclim.org/" TargetMode="External"/><Relationship Id="rId4" Type="http://schemas.openxmlformats.org/officeDocument/2006/relationships/hyperlink" Target="http://www.worldclim.org/" TargetMode="External"/><Relationship Id="rId9" Type="http://schemas.openxmlformats.org/officeDocument/2006/relationships/hyperlink" Target="http://www.worldclim.org/" TargetMode="External"/><Relationship Id="rId14" Type="http://schemas.openxmlformats.org/officeDocument/2006/relationships/hyperlink" Target="http://www.worldclim.org/" TargetMode="External"/><Relationship Id="rId22" Type="http://schemas.openxmlformats.org/officeDocument/2006/relationships/hyperlink" Target="http://www.worldcli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ry, Umer Dr (School of Vet Med.)</dc:creator>
  <cp:keywords/>
  <dc:description/>
  <cp:lastModifiedBy>Chaudhry, Umer Dr (School of Vet Med.)</cp:lastModifiedBy>
  <cp:revision>11</cp:revision>
  <dcterms:created xsi:type="dcterms:W3CDTF">2021-05-04T14:52:00Z</dcterms:created>
  <dcterms:modified xsi:type="dcterms:W3CDTF">2021-09-04T15:54:00Z</dcterms:modified>
</cp:coreProperties>
</file>